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7FB5" w:rsidRPr="000D7885" w:rsidRDefault="00407FB5" w:rsidP="00407FB5">
      <w:pPr>
        <w:spacing w:after="0"/>
        <w:rPr>
          <w:rFonts w:ascii="Garamond" w:hAnsi="Garamond" w:cs="Calibri"/>
        </w:rPr>
      </w:pPr>
      <w:r w:rsidRPr="000D7885">
        <w:rPr>
          <w:rFonts w:ascii="Garamond" w:hAnsi="Garamond" w:cs="Calibri"/>
        </w:rPr>
        <w:t xml:space="preserve">Table </w:t>
      </w:r>
      <w:r>
        <w:rPr>
          <w:rFonts w:ascii="Garamond" w:hAnsi="Garamond" w:cs="Calibri"/>
        </w:rPr>
        <w:t>S1</w:t>
      </w:r>
      <w:r w:rsidRPr="000D7885">
        <w:rPr>
          <w:rFonts w:ascii="Garamond" w:hAnsi="Garamond" w:cs="Calibri"/>
        </w:rPr>
        <w:t>. Rotated factor scores</w:t>
      </w:r>
      <w:r>
        <w:rPr>
          <w:rFonts w:ascii="Garamond" w:hAnsi="Garamond" w:cs="Calibri"/>
        </w:rPr>
        <w:t>*</w:t>
      </w:r>
      <w:r w:rsidRPr="000D7885">
        <w:rPr>
          <w:rFonts w:ascii="Garamond" w:hAnsi="Garamond" w:cs="Calibri"/>
        </w:rPr>
        <w:t xml:space="preserve"> for prudent and western dietary patterns</w:t>
      </w:r>
    </w:p>
    <w:p w:rsidR="00407FB5" w:rsidRPr="000D7885" w:rsidRDefault="00407FB5" w:rsidP="00407FB5">
      <w:pPr>
        <w:spacing w:after="0"/>
        <w:rPr>
          <w:rFonts w:ascii="Garamond" w:hAnsi="Garamond" w:cs="Calibri"/>
        </w:rPr>
      </w:pPr>
    </w:p>
    <w:tbl>
      <w:tblPr>
        <w:tblStyle w:val="TableGrid"/>
        <w:tblW w:w="58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750"/>
        <w:gridCol w:w="1769"/>
      </w:tblGrid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b/>
                <w:lang w:val="en-AU"/>
              </w:rPr>
            </w:pPr>
            <w:r w:rsidRPr="000D7885">
              <w:rPr>
                <w:rFonts w:ascii="Garamond" w:hAnsi="Garamond" w:cs="Calibri"/>
                <w:b/>
                <w:lang w:val="en-AU"/>
              </w:rPr>
              <w:t>Variable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b/>
                <w:lang w:val="en-AU"/>
              </w:rPr>
            </w:pPr>
            <w:r w:rsidRPr="000D7885">
              <w:rPr>
                <w:rFonts w:ascii="Garamond" w:hAnsi="Garamond" w:cs="Calibri"/>
                <w:b/>
                <w:lang w:val="en-AU"/>
              </w:rPr>
              <w:t>Prudent</w:t>
            </w: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b/>
                <w:lang w:val="en-AU"/>
              </w:rPr>
            </w:pPr>
            <w:r w:rsidRPr="000D7885">
              <w:rPr>
                <w:rFonts w:ascii="Garamond" w:hAnsi="Garamond" w:cs="Calibri"/>
                <w:b/>
                <w:lang w:val="en-AU"/>
              </w:rPr>
              <w:t>Western</w:t>
            </w: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Bread roll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28</w:t>
            </w: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Fried rice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32</w:t>
            </w: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proofErr w:type="spellStart"/>
            <w:r w:rsidRPr="000D7885">
              <w:rPr>
                <w:rFonts w:ascii="Garamond" w:hAnsi="Garamond" w:cs="Calibri"/>
                <w:lang w:val="en-AU"/>
              </w:rPr>
              <w:t>Pastaplus</w:t>
            </w:r>
            <w:proofErr w:type="spellEnd"/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31</w:t>
            </w: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Cordial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27</w:t>
            </w:r>
          </w:p>
        </w:tc>
        <w:bookmarkStart w:id="0" w:name="_GoBack"/>
        <w:bookmarkEnd w:id="0"/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Coke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34</w:t>
            </w: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Water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25</w:t>
            </w: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Yoghurt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27</w:t>
            </w: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Popsicles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31</w:t>
            </w: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Fried egg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37</w:t>
            </w: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Steak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42</w:t>
            </w: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Pork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33</w:t>
            </w: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Lamb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33</w:t>
            </w: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Roast meat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40</w:t>
            </w: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Sausages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51</w:t>
            </w: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Hamburgers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43</w:t>
            </w: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Bacon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35</w:t>
            </w: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Ham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33</w:t>
            </w: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Schnitzel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37</w:t>
            </w: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proofErr w:type="spellStart"/>
            <w:r w:rsidRPr="000D7885">
              <w:rPr>
                <w:rFonts w:ascii="Garamond" w:hAnsi="Garamond" w:cs="Calibri"/>
                <w:lang w:val="en-AU"/>
              </w:rPr>
              <w:t>Moussaka</w:t>
            </w:r>
            <w:proofErr w:type="spellEnd"/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30</w:t>
            </w: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Spicy mince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29</w:t>
            </w: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Hamburger bun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48</w:t>
            </w: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Pizza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34</w:t>
            </w: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Meat pies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38</w:t>
            </w: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Veg stew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28</w:t>
            </w: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Sauces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37</w:t>
            </w: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Gravy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41</w:t>
            </w: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Roast chicken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31</w:t>
            </w: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Fried chicken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39</w:t>
            </w: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Grilled fish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37</w:t>
            </w: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Canned fish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27</w:t>
            </w: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Coleslaw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35</w:t>
            </w: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Potato salad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38</w:t>
            </w: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Mayonnaise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29</w:t>
            </w: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Salad dressing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32</w:t>
            </w: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Mashed potato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39</w:t>
            </w: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Roast potato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31</w:t>
            </w: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Chips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50</w:t>
            </w: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Carrots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41</w:t>
            </w: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Beans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38</w:t>
            </w: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Peas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33</w:t>
            </w: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Zucchini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44</w:t>
            </w: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Cabbage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33</w:t>
            </w: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proofErr w:type="spellStart"/>
            <w:r w:rsidRPr="000D7885">
              <w:rPr>
                <w:rFonts w:ascii="Garamond" w:hAnsi="Garamond" w:cs="Calibri"/>
                <w:lang w:val="en-AU"/>
              </w:rPr>
              <w:lastRenderedPageBreak/>
              <w:t>Brussel</w:t>
            </w:r>
            <w:proofErr w:type="spellEnd"/>
            <w:r w:rsidRPr="000D7885">
              <w:rPr>
                <w:rFonts w:ascii="Garamond" w:hAnsi="Garamond" w:cs="Calibri"/>
                <w:lang w:val="en-AU"/>
              </w:rPr>
              <w:t xml:space="preserve"> sprouts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31</w:t>
            </w: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Spinach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45</w:t>
            </w: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Broccoli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43</w:t>
            </w: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Cauliflower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37</w:t>
            </w: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Pumpkin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38</w:t>
            </w: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Corn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25</w:t>
            </w: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Tomato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44</w:t>
            </w: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Lettuce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47</w:t>
            </w: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Cucumber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50</w:t>
            </w: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Celery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48</w:t>
            </w: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Sprouts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34</w:t>
            </w: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Capsicum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45</w:t>
            </w: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Frozen veg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25</w:t>
            </w: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 xml:space="preserve">Vegetable </w:t>
            </w:r>
            <w:proofErr w:type="spellStart"/>
            <w:r w:rsidRPr="000D7885">
              <w:rPr>
                <w:rFonts w:ascii="Garamond" w:hAnsi="Garamond" w:cs="Calibri"/>
                <w:lang w:val="en-AU"/>
              </w:rPr>
              <w:t>stirfry</w:t>
            </w:r>
            <w:proofErr w:type="spellEnd"/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30</w:t>
            </w: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Mushrooms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37</w:t>
            </w: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Homemade soup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46</w:t>
            </w: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Orange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41</w:t>
            </w: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Apple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41</w:t>
            </w: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Banana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40</w:t>
            </w: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Berries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37</w:t>
            </w: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Pineapple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31</w:t>
            </w: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Avocado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37</w:t>
            </w: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Fruit salad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41</w:t>
            </w: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Melon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47</w:t>
            </w: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Peach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54</w:t>
            </w: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Plum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45</w:t>
            </w: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Nectarine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52</w:t>
            </w: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Apricot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47</w:t>
            </w: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Grapes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45</w:t>
            </w: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Dried apple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25</w:t>
            </w: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Crisps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31</w:t>
            </w: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Nuts fresh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27</w:t>
            </w: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Chocolate bars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28</w:t>
            </w: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Fat spreads (Butter, margarine etc.)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38</w:t>
            </w:r>
          </w:p>
        </w:tc>
      </w:tr>
      <w:tr w:rsidR="00407FB5" w:rsidRPr="000D7885" w:rsidTr="001766DF">
        <w:trPr>
          <w:trHeight w:val="300"/>
        </w:trPr>
        <w:tc>
          <w:tcPr>
            <w:tcW w:w="2376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Bread</w:t>
            </w:r>
          </w:p>
        </w:tc>
        <w:tc>
          <w:tcPr>
            <w:tcW w:w="1750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</w:p>
        </w:tc>
        <w:tc>
          <w:tcPr>
            <w:tcW w:w="1769" w:type="dxa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0.31</w:t>
            </w:r>
          </w:p>
        </w:tc>
      </w:tr>
      <w:tr w:rsidR="00407FB5" w:rsidRPr="000D7885" w:rsidTr="001766DF">
        <w:trPr>
          <w:trHeight w:val="300"/>
        </w:trPr>
        <w:tc>
          <w:tcPr>
            <w:tcW w:w="5895" w:type="dxa"/>
            <w:gridSpan w:val="3"/>
            <w:noWrap/>
            <w:hideMark/>
          </w:tcPr>
          <w:p w:rsidR="00407FB5" w:rsidRPr="000D7885" w:rsidRDefault="00407FB5" w:rsidP="001766DF">
            <w:pPr>
              <w:spacing w:after="0"/>
              <w:rPr>
                <w:rFonts w:ascii="Garamond" w:hAnsi="Garamond" w:cs="Calibri"/>
                <w:lang w:val="en-AU"/>
              </w:rPr>
            </w:pPr>
            <w:r w:rsidRPr="000D7885">
              <w:rPr>
                <w:rFonts w:ascii="Garamond" w:hAnsi="Garamond" w:cs="Calibri"/>
                <w:lang w:val="en-AU"/>
              </w:rPr>
              <w:t>*Food items with factor loadings less than 0. 25 for either factor were not included.</w:t>
            </w:r>
          </w:p>
        </w:tc>
      </w:tr>
    </w:tbl>
    <w:p w:rsidR="005C6B9F" w:rsidRPr="00407FB5" w:rsidRDefault="005C6B9F" w:rsidP="00407FB5">
      <w:pPr>
        <w:spacing w:after="0"/>
        <w:rPr>
          <w:rFonts w:ascii="Garamond" w:hAnsi="Garamond" w:cs="Calibri"/>
        </w:rPr>
      </w:pPr>
    </w:p>
    <w:sectPr w:rsidR="005C6B9F" w:rsidRPr="00407FB5" w:rsidSect="00C675A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FB5"/>
    <w:rsid w:val="00407FB5"/>
    <w:rsid w:val="005C6B9F"/>
    <w:rsid w:val="00C67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2D12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FB5"/>
    <w:pPr>
      <w:spacing w:after="200"/>
    </w:pPr>
    <w:rPr>
      <w:rFonts w:ascii="Cambria" w:eastAsia="Times New Roman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7FB5"/>
    <w:rPr>
      <w:rFonts w:ascii="Calibri" w:eastAsia="Times New Roman" w:hAnsi="Calibri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FB5"/>
    <w:pPr>
      <w:spacing w:after="200"/>
    </w:pPr>
    <w:rPr>
      <w:rFonts w:ascii="Cambria" w:eastAsia="Times New Roman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7FB5"/>
    <w:rPr>
      <w:rFonts w:ascii="Calibri" w:eastAsia="Times New Roman" w:hAnsi="Calibri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9</Words>
  <Characters>1249</Characters>
  <Application>Microsoft Macintosh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e Jacka</dc:creator>
  <cp:keywords/>
  <dc:description/>
  <cp:lastModifiedBy>Felice Jacka</cp:lastModifiedBy>
  <cp:revision>1</cp:revision>
  <dcterms:created xsi:type="dcterms:W3CDTF">2014-01-04T12:12:00Z</dcterms:created>
  <dcterms:modified xsi:type="dcterms:W3CDTF">2014-01-04T12:13:00Z</dcterms:modified>
</cp:coreProperties>
</file>